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CD8859" w14:textId="77777777" w:rsidR="00A12A59" w:rsidRPr="00D92BBD" w:rsidRDefault="00A12A59" w:rsidP="00A12A59">
      <w:pPr>
        <w:rPr>
          <w:rFonts w:ascii="Arial" w:hAnsi="Arial" w:cs="Arial"/>
          <w:b/>
          <w:sz w:val="22"/>
          <w:szCs w:val="22"/>
        </w:rPr>
      </w:pPr>
      <w:bookmarkStart w:id="0" w:name="_GoBack"/>
      <w:r w:rsidRPr="00D92BBD">
        <w:rPr>
          <w:rFonts w:ascii="Arial" w:hAnsi="Arial" w:cs="Arial"/>
          <w:b/>
          <w:sz w:val="22"/>
          <w:szCs w:val="22"/>
        </w:rPr>
        <w:t>S6 Table. Binding/Unbinding Reactions: k</w:t>
      </w:r>
      <w:r w:rsidRPr="00D92BBD">
        <w:rPr>
          <w:rFonts w:ascii="Arial" w:hAnsi="Arial" w:cs="Arial"/>
          <w:b/>
          <w:sz w:val="22"/>
          <w:szCs w:val="22"/>
          <w:vertAlign w:val="subscript"/>
        </w:rPr>
        <w:t>on</w:t>
      </w:r>
      <w:r w:rsidRPr="00D92BBD">
        <w:rPr>
          <w:rFonts w:ascii="Arial" w:hAnsi="Arial" w:cs="Arial"/>
          <w:b/>
          <w:sz w:val="22"/>
          <w:szCs w:val="22"/>
        </w:rPr>
        <w:t xml:space="preserve"> in plasma</w:t>
      </w:r>
      <w:bookmarkEnd w:id="0"/>
    </w:p>
    <w:tbl>
      <w:tblPr>
        <w:tblStyle w:val="LightShading"/>
        <w:tblW w:w="8658" w:type="dxa"/>
        <w:tblLayout w:type="fixed"/>
        <w:tblLook w:val="04A0" w:firstRow="1" w:lastRow="0" w:firstColumn="1" w:lastColumn="0" w:noHBand="0" w:noVBand="1"/>
      </w:tblPr>
      <w:tblGrid>
        <w:gridCol w:w="1188"/>
        <w:gridCol w:w="1080"/>
        <w:gridCol w:w="1080"/>
        <w:gridCol w:w="1080"/>
        <w:gridCol w:w="1080"/>
        <w:gridCol w:w="1080"/>
        <w:gridCol w:w="2070"/>
      </w:tblGrid>
      <w:tr w:rsidR="00A12A59" w:rsidRPr="00A13F0A" w14:paraId="541E081F" w14:textId="77777777" w:rsidTr="00C66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39F4AA9B" w14:textId="77777777" w:rsidR="00A12A59" w:rsidRPr="007A77F5" w:rsidRDefault="00A12A59" w:rsidP="00C66A93">
            <w:pPr>
              <w:rPr>
                <w:rFonts w:ascii="Arial" w:hAnsi="Arial" w:cs="Arial"/>
                <w:sz w:val="18"/>
                <w:szCs w:val="18"/>
                <w:u w:val="single"/>
                <w:vertAlign w:val="subscript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u w:val="single"/>
              </w:rPr>
              <w:t>k</w:t>
            </w:r>
            <w:r>
              <w:rPr>
                <w:rFonts w:ascii="Arial" w:hAnsi="Arial" w:cs="Arial"/>
                <w:sz w:val="18"/>
                <w:szCs w:val="18"/>
                <w:u w:val="single"/>
                <w:vertAlign w:val="subscript"/>
              </w:rPr>
              <w:t>on</w:t>
            </w:r>
            <w:proofErr w:type="gramEnd"/>
          </w:p>
        </w:tc>
        <w:tc>
          <w:tcPr>
            <w:tcW w:w="1080" w:type="dxa"/>
          </w:tcPr>
          <w:p w14:paraId="7A41C1EA" w14:textId="77777777" w:rsidR="00A12A59" w:rsidRPr="00A13F0A" w:rsidRDefault="00A12A59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65</w:t>
            </w:r>
          </w:p>
        </w:tc>
        <w:tc>
          <w:tcPr>
            <w:tcW w:w="1080" w:type="dxa"/>
          </w:tcPr>
          <w:p w14:paraId="47B92465" w14:textId="77777777" w:rsidR="00A12A59" w:rsidRPr="00A13F0A" w:rsidRDefault="00A12A59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21</w:t>
            </w:r>
          </w:p>
        </w:tc>
        <w:tc>
          <w:tcPr>
            <w:tcW w:w="1080" w:type="dxa"/>
          </w:tcPr>
          <w:p w14:paraId="24B6103C" w14:textId="77777777" w:rsidR="00A12A59" w:rsidRPr="00A13F0A" w:rsidRDefault="00A12A59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89</w:t>
            </w:r>
          </w:p>
        </w:tc>
        <w:tc>
          <w:tcPr>
            <w:tcW w:w="1080" w:type="dxa"/>
          </w:tcPr>
          <w:p w14:paraId="77998398" w14:textId="77777777" w:rsidR="00A12A59" w:rsidRPr="00A13F0A" w:rsidRDefault="00A12A59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PlGF1</w:t>
            </w:r>
          </w:p>
        </w:tc>
        <w:tc>
          <w:tcPr>
            <w:tcW w:w="1080" w:type="dxa"/>
          </w:tcPr>
          <w:p w14:paraId="575A4817" w14:textId="77777777" w:rsidR="00A12A59" w:rsidRPr="00A13F0A" w:rsidRDefault="00A12A59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PlGF2</w:t>
            </w:r>
          </w:p>
        </w:tc>
        <w:tc>
          <w:tcPr>
            <w:tcW w:w="2070" w:type="dxa"/>
          </w:tcPr>
          <w:p w14:paraId="3D8C8D85" w14:textId="77777777" w:rsidR="00A12A59" w:rsidRPr="00A13F0A" w:rsidRDefault="00A12A59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Units</w:t>
            </w:r>
          </w:p>
        </w:tc>
      </w:tr>
      <w:tr w:rsidR="00A12A59" w14:paraId="3E8AB9DB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F2A812E" w14:textId="77777777" w:rsidR="00A12A59" w:rsidRPr="00A13F0A" w:rsidRDefault="00A12A59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sR1</w:t>
            </w:r>
          </w:p>
        </w:tc>
        <w:tc>
          <w:tcPr>
            <w:tcW w:w="1080" w:type="dxa"/>
          </w:tcPr>
          <w:p w14:paraId="3CAA751D" w14:textId="77777777" w:rsidR="00A12A59" w:rsidRPr="00DF452A" w:rsidRDefault="00A12A5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725BA43C" w14:textId="77777777" w:rsidR="00A12A59" w:rsidRPr="00DF452A" w:rsidRDefault="00A12A5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40B895AC" w14:textId="77777777" w:rsidR="00A12A59" w:rsidRPr="00DF452A" w:rsidRDefault="00A12A5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</w:tcPr>
          <w:p w14:paraId="0452B557" w14:textId="77777777" w:rsidR="00A12A59" w:rsidRPr="00DF452A" w:rsidRDefault="00A12A5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74037383" w14:textId="77777777" w:rsidR="00A12A59" w:rsidRPr="00DF452A" w:rsidRDefault="00A12A5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070" w:type="dxa"/>
          </w:tcPr>
          <w:p w14:paraId="43736F89" w14:textId="77777777" w:rsidR="00A12A59" w:rsidRPr="00DF452A" w:rsidRDefault="00A12A5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</w:tbl>
    <w:p w14:paraId="6B08CD4A" w14:textId="77777777" w:rsidR="00A12A59" w:rsidRDefault="00A12A59" w:rsidP="00A12A59">
      <w:pPr>
        <w:rPr>
          <w:rFonts w:ascii="Arial" w:hAnsi="Arial"/>
          <w:b/>
          <w:sz w:val="22"/>
          <w:szCs w:val="22"/>
          <w:u w:val="single"/>
        </w:rPr>
      </w:pPr>
    </w:p>
    <w:p w14:paraId="4BB87BB4" w14:textId="77777777" w:rsidR="00AC5307" w:rsidRDefault="00AC5307"/>
    <w:sectPr w:rsidR="00AC5307" w:rsidSect="00AC5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A59"/>
    <w:rsid w:val="00A12A59"/>
    <w:rsid w:val="00AC5307"/>
    <w:rsid w:val="00D92BBD"/>
    <w:rsid w:val="00DB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BA49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12A5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12A5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Macintosh Word</Application>
  <DocSecurity>0</DocSecurity>
  <Lines>1</Lines>
  <Paragraphs>1</Paragraphs>
  <ScaleCrop>false</ScaleCrop>
  <Company>JHU</Company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legg</dc:creator>
  <cp:keywords/>
  <dc:description/>
  <cp:lastModifiedBy>Lindsay Clegg</cp:lastModifiedBy>
  <cp:revision>2</cp:revision>
  <dcterms:created xsi:type="dcterms:W3CDTF">2016-10-05T01:02:00Z</dcterms:created>
  <dcterms:modified xsi:type="dcterms:W3CDTF">2016-10-11T19:40:00Z</dcterms:modified>
</cp:coreProperties>
</file>